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1331A" w14:textId="77777777" w:rsidR="007B01DA" w:rsidRPr="00C81549" w:rsidRDefault="007B01DA" w:rsidP="007B01DA">
      <w:pPr>
        <w:rPr>
          <w:rFonts w:ascii="Arial" w:hAnsi="Arial" w:cs="Arial"/>
          <w:b/>
        </w:rPr>
      </w:pPr>
      <w:r w:rsidRPr="00C81549">
        <w:rPr>
          <w:rFonts w:ascii="Arial" w:hAnsi="Arial" w:cs="Arial"/>
          <w:b/>
        </w:rPr>
        <w:t xml:space="preserve">Survey Design:  </w:t>
      </w:r>
    </w:p>
    <w:p w14:paraId="64426D05" w14:textId="77777777" w:rsidR="007B01DA" w:rsidRDefault="007B01DA" w:rsidP="007B01DA">
      <w:pPr>
        <w:rPr>
          <w:rFonts w:ascii="Arial" w:hAnsi="Arial" w:cs="Arial"/>
          <w:i/>
        </w:rPr>
      </w:pPr>
      <w:r w:rsidRPr="00C81549">
        <w:rPr>
          <w:rFonts w:ascii="Arial" w:hAnsi="Arial" w:cs="Arial"/>
          <w:i/>
        </w:rPr>
        <w:t>Thank you for taking the time to provide your feedback. This survey will take about five minutes of your time.</w:t>
      </w:r>
      <w:r>
        <w:rPr>
          <w:rFonts w:ascii="Arial" w:hAnsi="Arial" w:cs="Arial"/>
          <w:i/>
        </w:rPr>
        <w:t xml:space="preserve"> It includes questions about radiology reports and images.</w:t>
      </w:r>
    </w:p>
    <w:p w14:paraId="4252D023" w14:textId="6BF4A173" w:rsidR="00812A77" w:rsidRDefault="00812A77" w:rsidP="007B01D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ur records indicate that you recently had radiology</w:t>
      </w:r>
      <w:r w:rsidRPr="00C81549">
        <w:rPr>
          <w:rFonts w:ascii="Arial" w:hAnsi="Arial" w:cs="Arial"/>
        </w:rPr>
        <w:t xml:space="preserve"> imag</w:t>
      </w:r>
      <w:r>
        <w:rPr>
          <w:rFonts w:ascii="Arial" w:hAnsi="Arial" w:cs="Arial"/>
        </w:rPr>
        <w:t xml:space="preserve">es </w:t>
      </w:r>
      <w:r w:rsidRPr="00C81549">
        <w:rPr>
          <w:rFonts w:ascii="Arial" w:hAnsi="Arial" w:cs="Arial"/>
        </w:rPr>
        <w:t>(X-ray, CT, MRI</w:t>
      </w:r>
      <w:r>
        <w:rPr>
          <w:rFonts w:ascii="Arial" w:hAnsi="Arial" w:cs="Arial"/>
        </w:rPr>
        <w:t>, ultrasound</w:t>
      </w:r>
      <w:r w:rsidRPr="00C8154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t </w:t>
      </w:r>
      <w:proofErr w:type="spellStart"/>
      <w:r>
        <w:rPr>
          <w:rFonts w:ascii="Arial" w:hAnsi="Arial" w:cs="Arial"/>
        </w:rPr>
        <w:t>UCHealth</w:t>
      </w:r>
      <w:proofErr w:type="spellEnd"/>
      <w:r>
        <w:rPr>
          <w:rFonts w:ascii="Arial" w:hAnsi="Arial" w:cs="Arial"/>
        </w:rPr>
        <w:t>. Is this correct?</w:t>
      </w:r>
    </w:p>
    <w:p w14:paraId="22E2B802" w14:textId="52BD3309" w:rsidR="00812A77" w:rsidRDefault="00812A77" w:rsidP="00812A77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14:paraId="19B56E4B" w14:textId="731B4CBA" w:rsidR="00812A77" w:rsidRPr="00C81549" w:rsidRDefault="00812A77" w:rsidP="00812A77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o </w:t>
      </w:r>
    </w:p>
    <w:p w14:paraId="3F5BCC3E" w14:textId="2253BCDE" w:rsidR="00812A77" w:rsidRDefault="00812A77" w:rsidP="00812A7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ich of the following do you recall viewing within </w:t>
      </w:r>
      <w:proofErr w:type="spellStart"/>
      <w:r w:rsidRPr="00C81549">
        <w:rPr>
          <w:rFonts w:ascii="Arial" w:hAnsi="Arial" w:cs="Arial"/>
        </w:rPr>
        <w:t>MyHealthConnection</w:t>
      </w:r>
      <w:proofErr w:type="spellEnd"/>
      <w:r>
        <w:rPr>
          <w:rFonts w:ascii="Arial" w:hAnsi="Arial" w:cs="Arial"/>
        </w:rPr>
        <w:t xml:space="preserve"> (your </w:t>
      </w:r>
      <w:r w:rsidRPr="00C81549">
        <w:rPr>
          <w:rFonts w:ascii="Arial" w:hAnsi="Arial" w:cs="Arial"/>
        </w:rPr>
        <w:t>online patient portal where you are able to view your test results, refill prescriptions, etc.</w:t>
      </w:r>
      <w:r>
        <w:rPr>
          <w:rFonts w:ascii="Arial" w:hAnsi="Arial" w:cs="Arial"/>
        </w:rPr>
        <w:t>)? Select all that apply.</w:t>
      </w:r>
    </w:p>
    <w:p w14:paraId="7326AEC1" w14:textId="448D3CF0" w:rsidR="00812A77" w:rsidRPr="00812A77" w:rsidRDefault="00812A77" w:rsidP="00812A7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812A77">
        <w:rPr>
          <w:rFonts w:ascii="Arial" w:hAnsi="Arial" w:cs="Arial"/>
        </w:rPr>
        <w:t xml:space="preserve">Radiology reports </w:t>
      </w:r>
      <w:r>
        <w:rPr>
          <w:rFonts w:ascii="Arial" w:hAnsi="Arial" w:cs="Arial"/>
        </w:rPr>
        <w:t>(</w:t>
      </w:r>
      <w:r w:rsidRPr="00812A77">
        <w:rPr>
          <w:rFonts w:ascii="Arial" w:hAnsi="Arial" w:cs="Arial"/>
        </w:rPr>
        <w:t>describe the findings in the radiology images</w:t>
      </w:r>
      <w:r>
        <w:rPr>
          <w:rFonts w:ascii="Arial" w:hAnsi="Arial" w:cs="Arial"/>
        </w:rPr>
        <w:t>)</w:t>
      </w:r>
    </w:p>
    <w:p w14:paraId="2E0B0791" w14:textId="54852D25" w:rsidR="00812A77" w:rsidRPr="00812A77" w:rsidRDefault="00812A77" w:rsidP="00812A77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812A77">
        <w:rPr>
          <w:rFonts w:ascii="Arial" w:hAnsi="Arial" w:cs="Arial"/>
        </w:rPr>
        <w:t>Radiology image(s)</w:t>
      </w:r>
      <w:r w:rsidRPr="00812A77">
        <w:rPr>
          <w:rFonts w:ascii="Arial" w:hAnsi="Arial" w:cs="Arial"/>
          <w:color w:val="FF0000"/>
        </w:rPr>
        <w:t xml:space="preserve"> </w:t>
      </w:r>
    </w:p>
    <w:p w14:paraId="438E1101" w14:textId="1421BE49" w:rsidR="00812A77" w:rsidRPr="00C81549" w:rsidRDefault="00812A77" w:rsidP="00812A77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either </w:t>
      </w:r>
      <w:bookmarkStart w:id="0" w:name="_GoBack"/>
      <w:bookmarkEnd w:id="0"/>
    </w:p>
    <w:p w14:paraId="76DACD19" w14:textId="10DA4310" w:rsidR="00812A77" w:rsidRDefault="00802E87" w:rsidP="00802E8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02E87">
        <w:rPr>
          <w:rFonts w:ascii="Arial" w:hAnsi="Arial" w:cs="Arial"/>
        </w:rPr>
        <w:t>When were the radiology images taken?</w:t>
      </w:r>
    </w:p>
    <w:p w14:paraId="228A3AB3" w14:textId="77777777" w:rsidR="00802E87" w:rsidRPr="00802E87" w:rsidRDefault="00802E87" w:rsidP="00802E87">
      <w:pPr>
        <w:numPr>
          <w:ilvl w:val="1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802E87">
        <w:rPr>
          <w:rFonts w:ascii="Arial" w:hAnsi="Arial" w:cs="Arial"/>
        </w:rPr>
        <w:t>As a patie</w:t>
      </w:r>
      <w:r>
        <w:rPr>
          <w:rFonts w:ascii="Arial" w:hAnsi="Arial" w:cs="Arial"/>
        </w:rPr>
        <w:t>nt admitted to the hospital</w:t>
      </w:r>
    </w:p>
    <w:p w14:paraId="6B1A323B" w14:textId="6791748D" w:rsidR="003167FB" w:rsidRPr="003167FB" w:rsidRDefault="003167FB" w:rsidP="003167FB">
      <w:pPr>
        <w:numPr>
          <w:ilvl w:val="1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3167FB">
        <w:rPr>
          <w:rFonts w:ascii="Arial" w:hAnsi="Arial" w:cs="Arial"/>
        </w:rPr>
        <w:t xml:space="preserve">As part of a </w:t>
      </w:r>
      <w:r>
        <w:rPr>
          <w:rFonts w:ascii="Arial" w:hAnsi="Arial" w:cs="Arial"/>
        </w:rPr>
        <w:t>clinic or radiology appointment</w:t>
      </w:r>
    </w:p>
    <w:p w14:paraId="12771B52" w14:textId="041D1779" w:rsidR="00802E87" w:rsidRPr="00802E87" w:rsidRDefault="00802E87" w:rsidP="003167FB">
      <w:pPr>
        <w:numPr>
          <w:ilvl w:val="1"/>
          <w:numId w:val="1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hAnsi="Arial" w:cs="Arial"/>
        </w:rPr>
        <w:t>Other/not sure</w:t>
      </w:r>
    </w:p>
    <w:p w14:paraId="29C282D7" w14:textId="2BFAA34B" w:rsidR="00C51C69" w:rsidRPr="00812A77" w:rsidRDefault="00C51C69" w:rsidP="00802E87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812A77">
        <w:rPr>
          <w:rFonts w:ascii="Arial" w:eastAsia="Times New Roman" w:hAnsi="Arial" w:cs="Arial"/>
        </w:rPr>
        <w:t>Which type of device(s) did you use to view your images? Select all that apply.</w:t>
      </w:r>
    </w:p>
    <w:p w14:paraId="2622347E" w14:textId="77777777" w:rsidR="00C51C69" w:rsidRPr="00812A77" w:rsidRDefault="00C51C69" w:rsidP="00C51C69">
      <w:pPr>
        <w:numPr>
          <w:ilvl w:val="1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812A77">
        <w:rPr>
          <w:rFonts w:ascii="Arial" w:eastAsia="Times New Roman" w:hAnsi="Arial" w:cs="Arial"/>
        </w:rPr>
        <w:t>Desktop/laptop computer</w:t>
      </w:r>
    </w:p>
    <w:p w14:paraId="09449D12" w14:textId="77777777" w:rsidR="00C51C69" w:rsidRPr="00812A77" w:rsidRDefault="00C51C69" w:rsidP="00C51C69">
      <w:pPr>
        <w:numPr>
          <w:ilvl w:val="1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812A77">
        <w:rPr>
          <w:rFonts w:ascii="Arial" w:eastAsia="Times New Roman" w:hAnsi="Arial" w:cs="Arial"/>
        </w:rPr>
        <w:t>Tablet/IPad</w:t>
      </w:r>
    </w:p>
    <w:p w14:paraId="284A601B" w14:textId="77777777" w:rsidR="00C51C69" w:rsidRPr="00812A77" w:rsidRDefault="00C51C69" w:rsidP="00C51C6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12A77">
        <w:rPr>
          <w:rFonts w:ascii="Arial" w:eastAsia="Times New Roman" w:hAnsi="Arial" w:cs="Arial"/>
        </w:rPr>
        <w:t>Smartphone</w:t>
      </w:r>
    </w:p>
    <w:p w14:paraId="4855B7DC" w14:textId="34830558" w:rsidR="00C51C69" w:rsidRPr="00812A77" w:rsidRDefault="00C51C69" w:rsidP="000262A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12A77">
        <w:rPr>
          <w:rFonts w:ascii="Arial" w:hAnsi="Arial" w:cs="Arial"/>
        </w:rPr>
        <w:t>Did you experience any</w:t>
      </w:r>
      <w:r w:rsidR="007B0C5A" w:rsidRPr="00812A77">
        <w:rPr>
          <w:rFonts w:ascii="Arial" w:hAnsi="Arial" w:cs="Arial"/>
        </w:rPr>
        <w:t xml:space="preserve"> technical</w:t>
      </w:r>
      <w:r w:rsidRPr="00812A77">
        <w:rPr>
          <w:rFonts w:ascii="Arial" w:hAnsi="Arial" w:cs="Arial"/>
        </w:rPr>
        <w:t xml:space="preserve"> issues </w:t>
      </w:r>
      <w:r w:rsidR="00812A77" w:rsidRPr="00812A77">
        <w:rPr>
          <w:rFonts w:ascii="Arial" w:hAnsi="Arial" w:cs="Arial"/>
        </w:rPr>
        <w:t>with</w:t>
      </w:r>
      <w:r w:rsidRPr="00812A77">
        <w:rPr>
          <w:rFonts w:ascii="Arial" w:hAnsi="Arial" w:cs="Arial"/>
        </w:rPr>
        <w:t xml:space="preserve"> viewing your radiology images?</w:t>
      </w:r>
    </w:p>
    <w:p w14:paraId="1B7B5AC6" w14:textId="77777777" w:rsidR="00C51C69" w:rsidRPr="00812A77" w:rsidRDefault="00C51C69" w:rsidP="00C51C6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12A77">
        <w:rPr>
          <w:rFonts w:ascii="Arial" w:hAnsi="Arial" w:cs="Arial"/>
        </w:rPr>
        <w:t>No</w:t>
      </w:r>
    </w:p>
    <w:p w14:paraId="66562E53" w14:textId="77777777" w:rsidR="00C51C69" w:rsidRPr="00812A77" w:rsidRDefault="00C51C69" w:rsidP="00C51C6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812A77">
        <w:rPr>
          <w:rFonts w:ascii="Arial" w:hAnsi="Arial" w:cs="Arial"/>
        </w:rPr>
        <w:t>Yes (please explain)</w:t>
      </w:r>
    </w:p>
    <w:p w14:paraId="47C83FD4" w14:textId="77777777" w:rsidR="00802E87" w:rsidRPr="00802E87" w:rsidRDefault="0098602B" w:rsidP="00802E8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C51C69">
        <w:rPr>
          <w:rFonts w:ascii="Arial" w:hAnsi="Arial" w:cs="Arial"/>
        </w:rPr>
        <w:t>What</w:t>
      </w:r>
      <w:r>
        <w:rPr>
          <w:rFonts w:ascii="Arial" w:hAnsi="Arial" w:cs="Arial"/>
        </w:rPr>
        <w:t xml:space="preserve"> did you think about viewing your images online? </w:t>
      </w:r>
      <w:r w:rsidRPr="0098602B">
        <w:rPr>
          <w:rFonts w:ascii="Arial" w:hAnsi="Arial" w:cs="Arial"/>
          <w:color w:val="FF0000"/>
        </w:rPr>
        <w:t>(open end)</w:t>
      </w:r>
    </w:p>
    <w:p w14:paraId="0505A954" w14:textId="6AB1F31B" w:rsidR="007B01DA" w:rsidRPr="00802E87" w:rsidRDefault="007B01DA" w:rsidP="00802E8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02E87">
        <w:rPr>
          <w:rFonts w:ascii="Arial" w:hAnsi="Arial" w:cs="Arial"/>
        </w:rPr>
        <w:t xml:space="preserve">Please rate the value of viewing each of the following within your online patient portal: </w:t>
      </w:r>
      <w:r w:rsidRPr="00802E87">
        <w:rPr>
          <w:rFonts w:ascii="Arial" w:hAnsi="Arial" w:cs="Arial"/>
          <w:color w:val="FF0000"/>
        </w:rPr>
        <w:t>(1 to 5 scale)</w:t>
      </w:r>
    </w:p>
    <w:p w14:paraId="453DC0E6" w14:textId="1E8F7994" w:rsidR="007B01DA" w:rsidRPr="000D784E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Radiology report </w:t>
      </w:r>
      <w:r w:rsidR="00802E87">
        <w:rPr>
          <w:rFonts w:ascii="Arial" w:hAnsi="Arial" w:cs="Arial"/>
        </w:rPr>
        <w:t>(</w:t>
      </w:r>
      <w:r w:rsidR="00802E87" w:rsidRPr="00812A77">
        <w:rPr>
          <w:rFonts w:ascii="Arial" w:hAnsi="Arial" w:cs="Arial"/>
        </w:rPr>
        <w:t>describe the findings in the radiology images</w:t>
      </w:r>
      <w:r w:rsidR="00802E87">
        <w:rPr>
          <w:rFonts w:ascii="Arial" w:hAnsi="Arial" w:cs="Arial"/>
        </w:rPr>
        <w:t>)</w:t>
      </w:r>
    </w:p>
    <w:p w14:paraId="6D1E1909" w14:textId="69185300" w:rsidR="007B01DA" w:rsidRPr="00C81549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Radiology images</w:t>
      </w:r>
    </w:p>
    <w:p w14:paraId="36B3542C" w14:textId="77777777" w:rsidR="007B01DA" w:rsidRDefault="007B01DA" w:rsidP="007B01D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lease rate the following statements on a scale from 1 to 5 where 1 is Strongly Disagree and 5 is Strongly Agree.</w:t>
      </w:r>
    </w:p>
    <w:p w14:paraId="18B0F706" w14:textId="2C8058F6" w:rsidR="007B01DA" w:rsidRDefault="007B01DA" w:rsidP="007B01DA">
      <w:pPr>
        <w:pStyle w:val="ListParagraph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="003167FB" w:rsidRPr="003167FB">
        <w:rPr>
          <w:rFonts w:ascii="Arial" w:hAnsi="Arial" w:cs="Arial"/>
        </w:rPr>
        <w:t>Viewing my radiology images online caused me to</w:t>
      </w:r>
      <w:r>
        <w:rPr>
          <w:rFonts w:ascii="Arial" w:hAnsi="Arial" w:cs="Arial"/>
        </w:rPr>
        <w:t>…</w:t>
      </w:r>
    </w:p>
    <w:p w14:paraId="58016F41" w14:textId="77777777" w:rsidR="007B01DA" w:rsidRPr="00EF4745" w:rsidRDefault="007B01DA" w:rsidP="007B01DA">
      <w:pPr>
        <w:pStyle w:val="ListParagraph"/>
        <w:spacing w:after="0" w:line="240" w:lineRule="auto"/>
        <w:rPr>
          <w:rFonts w:ascii="Arial" w:hAnsi="Arial" w:cs="Arial"/>
          <w:color w:val="FF0000"/>
        </w:rPr>
      </w:pPr>
      <w:r w:rsidRPr="00EF4745">
        <w:rPr>
          <w:rFonts w:ascii="Arial" w:hAnsi="Arial" w:cs="Arial"/>
          <w:color w:val="FF0000"/>
        </w:rPr>
        <w:t>(randomize order)</w:t>
      </w:r>
    </w:p>
    <w:p w14:paraId="4A15F4CB" w14:textId="77777777" w:rsidR="007B01DA" w:rsidRPr="00C81549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w</w:t>
      </w:r>
      <w:r w:rsidRPr="00C81549">
        <w:rPr>
          <w:rFonts w:ascii="Arial" w:hAnsi="Arial" w:cs="Arial"/>
        </w:rPr>
        <w:t>orry more</w:t>
      </w:r>
      <w:r>
        <w:rPr>
          <w:rFonts w:ascii="Arial" w:hAnsi="Arial" w:cs="Arial"/>
        </w:rPr>
        <w:t>.”</w:t>
      </w:r>
    </w:p>
    <w:p w14:paraId="475CE3F7" w14:textId="77777777" w:rsidR="007B01DA" w:rsidRPr="00C81549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feel confused/have a lot of questions.”</w:t>
      </w:r>
    </w:p>
    <w:p w14:paraId="51A25ADD" w14:textId="77777777" w:rsidR="007B01DA" w:rsidRPr="00C81549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feel more in control</w:t>
      </w:r>
    </w:p>
    <w:p w14:paraId="5C84ABD9" w14:textId="77777777" w:rsidR="007B01DA" w:rsidRPr="00C81549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</w:t>
      </w:r>
      <w:r w:rsidRPr="00C81549">
        <w:rPr>
          <w:rFonts w:ascii="Arial" w:hAnsi="Arial" w:cs="Arial"/>
        </w:rPr>
        <w:t>better understand my medical condition</w:t>
      </w:r>
      <w:r>
        <w:rPr>
          <w:rFonts w:ascii="Arial" w:hAnsi="Arial" w:cs="Arial"/>
        </w:rPr>
        <w:t>.”</w:t>
      </w:r>
    </w:p>
    <w:p w14:paraId="68C17C52" w14:textId="77777777" w:rsidR="007B01DA" w:rsidRPr="00C81549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</w:t>
      </w:r>
      <w:r w:rsidRPr="00C81549">
        <w:rPr>
          <w:rFonts w:ascii="Arial" w:hAnsi="Arial" w:cs="Arial"/>
        </w:rPr>
        <w:t>feel reassured</w:t>
      </w:r>
      <w:r>
        <w:rPr>
          <w:rFonts w:ascii="Arial" w:hAnsi="Arial" w:cs="Arial"/>
        </w:rPr>
        <w:t>.”</w:t>
      </w:r>
    </w:p>
    <w:p w14:paraId="61CB437B" w14:textId="77777777" w:rsidR="007B01DA" w:rsidRPr="00C81549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</w:t>
      </w:r>
      <w:r w:rsidRPr="00C81549">
        <w:rPr>
          <w:rFonts w:ascii="Arial" w:hAnsi="Arial" w:cs="Arial"/>
        </w:rPr>
        <w:t>better follow recommendations</w:t>
      </w:r>
      <w:r>
        <w:rPr>
          <w:rFonts w:ascii="Arial" w:hAnsi="Arial" w:cs="Arial"/>
        </w:rPr>
        <w:t>.”</w:t>
      </w:r>
    </w:p>
    <w:p w14:paraId="4DE8C2E3" w14:textId="77777777" w:rsidR="007B01DA" w:rsidRPr="00C81549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</w:t>
      </w:r>
      <w:r w:rsidRPr="00C81549">
        <w:rPr>
          <w:rFonts w:ascii="Arial" w:hAnsi="Arial" w:cs="Arial"/>
        </w:rPr>
        <w:t>trust my doctors more</w:t>
      </w:r>
      <w:r>
        <w:rPr>
          <w:rFonts w:ascii="Arial" w:hAnsi="Arial" w:cs="Arial"/>
        </w:rPr>
        <w:t>.”</w:t>
      </w:r>
    </w:p>
    <w:p w14:paraId="75896C4F" w14:textId="77777777" w:rsidR="007B01DA" w:rsidRPr="00C81549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…</w:t>
      </w:r>
      <w:r w:rsidRPr="00C81549">
        <w:rPr>
          <w:rFonts w:ascii="Arial" w:hAnsi="Arial" w:cs="Arial"/>
        </w:rPr>
        <w:t>find errors in my radiology reports</w:t>
      </w:r>
      <w:r>
        <w:rPr>
          <w:rFonts w:ascii="Arial" w:hAnsi="Arial" w:cs="Arial"/>
        </w:rPr>
        <w:t>.”</w:t>
      </w:r>
    </w:p>
    <w:p w14:paraId="340CF77B" w14:textId="77777777" w:rsidR="007B01DA" w:rsidRDefault="007B01DA" w:rsidP="007B01DA">
      <w:pPr>
        <w:pStyle w:val="ListParagraph"/>
        <w:spacing w:after="0" w:line="240" w:lineRule="auto"/>
        <w:ind w:left="1440"/>
        <w:rPr>
          <w:rFonts w:ascii="Arial" w:hAnsi="Arial" w:cs="Arial"/>
        </w:rPr>
      </w:pPr>
    </w:p>
    <w:p w14:paraId="707EE8FF" w14:textId="77777777" w:rsidR="00C51C69" w:rsidRPr="002E1758" w:rsidRDefault="00C51C69" w:rsidP="00C51C6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2E1758">
        <w:rPr>
          <w:rFonts w:ascii="Arial" w:hAnsi="Arial" w:cs="Arial"/>
        </w:rPr>
        <w:t>Which of the following have you done with your radiology images? Select all that apply.</w:t>
      </w:r>
    </w:p>
    <w:p w14:paraId="4FBD6B22" w14:textId="77777777" w:rsidR="00C51C69" w:rsidRPr="002E1758" w:rsidRDefault="00C51C69" w:rsidP="00C51C6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2E1758">
        <w:rPr>
          <w:rFonts w:ascii="Arial" w:hAnsi="Arial" w:cs="Arial"/>
        </w:rPr>
        <w:t>Share them with my primary care doctor if they don’t have them already</w:t>
      </w:r>
    </w:p>
    <w:p w14:paraId="30C3D1CB" w14:textId="77777777" w:rsidR="00C51C69" w:rsidRPr="002E1758" w:rsidRDefault="00C51C69" w:rsidP="00C51C6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2E1758">
        <w:rPr>
          <w:rFonts w:ascii="Arial" w:hAnsi="Arial" w:cs="Arial"/>
        </w:rPr>
        <w:t>Share them with other doctors for a potential second opinion</w:t>
      </w:r>
    </w:p>
    <w:p w14:paraId="63541570" w14:textId="77777777" w:rsidR="00C51C69" w:rsidRPr="002E1758" w:rsidRDefault="00C51C69" w:rsidP="00C51C6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2E1758">
        <w:rPr>
          <w:rFonts w:ascii="Arial" w:hAnsi="Arial" w:cs="Arial"/>
        </w:rPr>
        <w:t>Share them on social media</w:t>
      </w:r>
    </w:p>
    <w:p w14:paraId="2BC74879" w14:textId="77777777" w:rsidR="00C51C69" w:rsidRPr="002E1758" w:rsidRDefault="00C51C69" w:rsidP="00C51C6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2E1758">
        <w:rPr>
          <w:rFonts w:ascii="Arial" w:hAnsi="Arial" w:cs="Arial"/>
        </w:rPr>
        <w:t>Save a copy for my records</w:t>
      </w:r>
    </w:p>
    <w:p w14:paraId="17341B2F" w14:textId="77777777" w:rsidR="00C51C69" w:rsidRPr="002E1758" w:rsidRDefault="00C51C69" w:rsidP="00C51C6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2E1758">
        <w:rPr>
          <w:rFonts w:ascii="Arial" w:hAnsi="Arial" w:cs="Arial"/>
        </w:rPr>
        <w:t>Other (please specify)</w:t>
      </w:r>
    </w:p>
    <w:p w14:paraId="450389A7" w14:textId="77777777" w:rsidR="00C51C69" w:rsidRPr="002E1758" w:rsidRDefault="00C51C69" w:rsidP="00C51C6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2E1758">
        <w:rPr>
          <w:rFonts w:ascii="Arial" w:hAnsi="Arial" w:cs="Arial"/>
        </w:rPr>
        <w:lastRenderedPageBreak/>
        <w:t>None of the above</w:t>
      </w:r>
    </w:p>
    <w:p w14:paraId="33C4B29F" w14:textId="77777777" w:rsidR="00C51C69" w:rsidRPr="00C51C69" w:rsidRDefault="00C51C69" w:rsidP="00C51C69">
      <w:pPr>
        <w:spacing w:after="0" w:line="240" w:lineRule="auto"/>
        <w:rPr>
          <w:rFonts w:ascii="Arial" w:hAnsi="Arial" w:cs="Arial"/>
        </w:rPr>
      </w:pPr>
    </w:p>
    <w:p w14:paraId="28F6F9E6" w14:textId="626FE6CF" w:rsidR="0040300E" w:rsidRDefault="0040300E" w:rsidP="007B01D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(If 9c) On which social media platform(s) did you share your radiology image(s)?</w:t>
      </w:r>
    </w:p>
    <w:p w14:paraId="3FAE7CB4" w14:textId="0EC3B3D1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acebook</w:t>
      </w:r>
    </w:p>
    <w:p w14:paraId="04D61B04" w14:textId="5B8DB295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nstagram</w:t>
      </w:r>
    </w:p>
    <w:p w14:paraId="6608F0D8" w14:textId="5F82CCA3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napchat</w:t>
      </w:r>
    </w:p>
    <w:p w14:paraId="37F17842" w14:textId="0A327C73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Reddit</w:t>
      </w:r>
    </w:p>
    <w:p w14:paraId="4DDCF376" w14:textId="0C79DB67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ikTok</w:t>
      </w:r>
      <w:proofErr w:type="spellEnd"/>
    </w:p>
    <w:p w14:paraId="39E2AC0D" w14:textId="4651297E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witter</w:t>
      </w:r>
    </w:p>
    <w:p w14:paraId="32B193A7" w14:textId="7C2CCB16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interest</w:t>
      </w:r>
    </w:p>
    <w:p w14:paraId="2CDF4555" w14:textId="5D780C2B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ther</w:t>
      </w:r>
    </w:p>
    <w:p w14:paraId="6177AD27" w14:textId="74E05416" w:rsidR="0040300E" w:rsidRDefault="00555593" w:rsidP="0040300E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y</w:t>
      </w:r>
      <w:r w:rsidR="0040300E">
        <w:rPr>
          <w:rFonts w:ascii="Arial" w:hAnsi="Arial" w:cs="Arial"/>
        </w:rPr>
        <w:t xml:space="preserve"> did you share your radiology image(s) on social media?</w:t>
      </w:r>
      <w:r w:rsidRPr="00555593">
        <w:rPr>
          <w:rFonts w:ascii="Arial" w:hAnsi="Arial" w:cs="Arial"/>
          <w:color w:val="FF0000"/>
        </w:rPr>
        <w:t xml:space="preserve"> </w:t>
      </w:r>
      <w:r w:rsidRPr="00EF4745">
        <w:rPr>
          <w:rFonts w:ascii="Arial" w:hAnsi="Arial" w:cs="Arial"/>
          <w:color w:val="FF0000"/>
        </w:rPr>
        <w:t>(open end)</w:t>
      </w:r>
    </w:p>
    <w:p w14:paraId="1C054745" w14:textId="73FFF525" w:rsidR="007B01DA" w:rsidRDefault="007B01DA" w:rsidP="007B01D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at </w:t>
      </w:r>
      <w:r w:rsidR="0098602B">
        <w:rPr>
          <w:rFonts w:ascii="Arial" w:hAnsi="Arial" w:cs="Arial"/>
        </w:rPr>
        <w:t>were</w:t>
      </w:r>
      <w:r>
        <w:rPr>
          <w:rFonts w:ascii="Arial" w:hAnsi="Arial" w:cs="Arial"/>
        </w:rPr>
        <w:t xml:space="preserve"> the benefits of viewing your radiology images online?</w:t>
      </w:r>
      <w:r w:rsidRPr="00EF4745">
        <w:rPr>
          <w:rFonts w:ascii="Arial" w:hAnsi="Arial" w:cs="Arial"/>
          <w:color w:val="FF0000"/>
        </w:rPr>
        <w:t xml:space="preserve"> (open end)</w:t>
      </w:r>
    </w:p>
    <w:p w14:paraId="118BDCD0" w14:textId="77777777" w:rsidR="007B01DA" w:rsidRPr="0098602B" w:rsidRDefault="007B01DA" w:rsidP="007B01D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lease explain any concerns about viewing your radiology images online.</w:t>
      </w:r>
      <w:r w:rsidRPr="00EF4745">
        <w:rPr>
          <w:rFonts w:ascii="Arial" w:hAnsi="Arial" w:cs="Arial"/>
          <w:color w:val="FF0000"/>
        </w:rPr>
        <w:t xml:space="preserve"> (open end)</w:t>
      </w:r>
    </w:p>
    <w:p w14:paraId="3DA2DAA0" w14:textId="77777777" w:rsidR="0098602B" w:rsidRDefault="0098602B" w:rsidP="0098602B">
      <w:pPr>
        <w:pStyle w:val="ListParagraph"/>
        <w:spacing w:after="0" w:line="240" w:lineRule="auto"/>
        <w:rPr>
          <w:rFonts w:ascii="Arial" w:hAnsi="Arial" w:cs="Arial"/>
        </w:rPr>
      </w:pPr>
    </w:p>
    <w:p w14:paraId="2BA9F568" w14:textId="77777777" w:rsidR="007B01DA" w:rsidRPr="00C81549" w:rsidRDefault="00841649" w:rsidP="007B01D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f you had questions about your images a</w:t>
      </w:r>
      <w:r w:rsidR="0098602B">
        <w:rPr>
          <w:rFonts w:ascii="Arial" w:hAnsi="Arial" w:cs="Arial"/>
        </w:rPr>
        <w:t xml:space="preserve">fter viewing </w:t>
      </w:r>
      <w:r>
        <w:rPr>
          <w:rFonts w:ascii="Arial" w:hAnsi="Arial" w:cs="Arial"/>
        </w:rPr>
        <w:t>them online,</w:t>
      </w:r>
      <w:r w:rsidR="007B01DA">
        <w:rPr>
          <w:rFonts w:ascii="Arial" w:hAnsi="Arial" w:cs="Arial"/>
        </w:rPr>
        <w:t xml:space="preserve"> who </w:t>
      </w:r>
      <w:r w:rsidR="0098602B">
        <w:rPr>
          <w:rFonts w:ascii="Arial" w:hAnsi="Arial" w:cs="Arial"/>
        </w:rPr>
        <w:t xml:space="preserve">did </w:t>
      </w:r>
      <w:r w:rsidR="007B01DA">
        <w:rPr>
          <w:rFonts w:ascii="Arial" w:hAnsi="Arial" w:cs="Arial"/>
        </w:rPr>
        <w:t>you discuss them with?</w:t>
      </w:r>
      <w:r>
        <w:rPr>
          <w:rFonts w:ascii="Arial" w:hAnsi="Arial" w:cs="Arial"/>
        </w:rPr>
        <w:t xml:space="preserve"> Select all that apply.</w:t>
      </w:r>
    </w:p>
    <w:p w14:paraId="323862FC" w14:textId="77777777" w:rsidR="007B01DA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he doctor who referred me to radiology</w:t>
      </w:r>
    </w:p>
    <w:p w14:paraId="383A2CF9" w14:textId="77777777" w:rsidR="007B01DA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he radiologist who wrote my radiology report</w:t>
      </w:r>
    </w:p>
    <w:p w14:paraId="2ADC149D" w14:textId="77777777" w:rsidR="007B01DA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ther (please specify)</w:t>
      </w:r>
    </w:p>
    <w:p w14:paraId="580FA1CD" w14:textId="77777777" w:rsidR="00841649" w:rsidRDefault="00841649" w:rsidP="00841649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 had questions but did not ask anyone</w:t>
      </w:r>
    </w:p>
    <w:p w14:paraId="6ABF1C59" w14:textId="77777777" w:rsidR="0098602B" w:rsidRDefault="0098602B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 did not have questions</w:t>
      </w:r>
    </w:p>
    <w:p w14:paraId="40AF6B3B" w14:textId="77777777" w:rsidR="00841649" w:rsidRDefault="00841649" w:rsidP="00841649">
      <w:pPr>
        <w:pStyle w:val="ListParagraph"/>
        <w:spacing w:after="0" w:line="240" w:lineRule="auto"/>
        <w:ind w:left="1440"/>
        <w:rPr>
          <w:rFonts w:ascii="Arial" w:hAnsi="Arial" w:cs="Arial"/>
        </w:rPr>
      </w:pPr>
    </w:p>
    <w:p w14:paraId="24B19BAA" w14:textId="046B7503" w:rsidR="00841649" w:rsidRDefault="00841649" w:rsidP="00841649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841649">
        <w:rPr>
          <w:rFonts w:ascii="Arial" w:hAnsi="Arial" w:cs="Arial"/>
          <w:color w:val="FF0000"/>
        </w:rPr>
        <w:t>(If #1</w:t>
      </w:r>
      <w:r w:rsidR="0040300E">
        <w:rPr>
          <w:rFonts w:ascii="Arial" w:hAnsi="Arial" w:cs="Arial"/>
          <w:color w:val="FF0000"/>
        </w:rPr>
        <w:t>4</w:t>
      </w:r>
      <w:r w:rsidRPr="00841649">
        <w:rPr>
          <w:rFonts w:ascii="Arial" w:hAnsi="Arial" w:cs="Arial"/>
          <w:color w:val="FF0000"/>
        </w:rPr>
        <w:t xml:space="preserve">=d) </w:t>
      </w:r>
      <w:r>
        <w:rPr>
          <w:rFonts w:ascii="Arial" w:hAnsi="Arial" w:cs="Arial"/>
        </w:rPr>
        <w:t xml:space="preserve">Why didn’t you discuss your questions with anyone? </w:t>
      </w:r>
      <w:r w:rsidRPr="00841649">
        <w:rPr>
          <w:rFonts w:ascii="Arial" w:hAnsi="Arial" w:cs="Arial"/>
          <w:color w:val="FF0000"/>
        </w:rPr>
        <w:t>(open end)</w:t>
      </w:r>
    </w:p>
    <w:p w14:paraId="4CAD8B72" w14:textId="77777777" w:rsidR="007B01DA" w:rsidRPr="00C81549" w:rsidRDefault="007B01DA" w:rsidP="007B01DA">
      <w:pPr>
        <w:pStyle w:val="ListParagraph"/>
        <w:spacing w:after="0" w:line="240" w:lineRule="auto"/>
        <w:ind w:left="1440"/>
        <w:rPr>
          <w:rFonts w:ascii="Arial" w:hAnsi="Arial" w:cs="Arial"/>
        </w:rPr>
      </w:pPr>
    </w:p>
    <w:p w14:paraId="38CB6137" w14:textId="77777777" w:rsidR="007B01DA" w:rsidRDefault="007B01DA" w:rsidP="007B01D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Overall, </w:t>
      </w:r>
      <w:r w:rsidR="00841649">
        <w:rPr>
          <w:rFonts w:ascii="Arial" w:hAnsi="Arial" w:cs="Arial"/>
        </w:rPr>
        <w:t>how was your experience</w:t>
      </w:r>
      <w:r>
        <w:rPr>
          <w:rFonts w:ascii="Arial" w:hAnsi="Arial" w:cs="Arial"/>
        </w:rPr>
        <w:t xml:space="preserve"> </w:t>
      </w:r>
      <w:r w:rsidR="00841649">
        <w:rPr>
          <w:rFonts w:ascii="Arial" w:hAnsi="Arial" w:cs="Arial"/>
        </w:rPr>
        <w:t>viewing</w:t>
      </w:r>
      <w:r>
        <w:rPr>
          <w:rFonts w:ascii="Arial" w:hAnsi="Arial" w:cs="Arial"/>
        </w:rPr>
        <w:t xml:space="preserve"> your radiology image</w:t>
      </w:r>
      <w:r w:rsidR="00841649">
        <w:rPr>
          <w:rFonts w:ascii="Arial" w:hAnsi="Arial" w:cs="Arial"/>
        </w:rPr>
        <w:t xml:space="preserve">s in </w:t>
      </w:r>
      <w:proofErr w:type="spellStart"/>
      <w:r w:rsidR="00841649">
        <w:rPr>
          <w:rFonts w:ascii="Arial" w:hAnsi="Arial" w:cs="Arial"/>
        </w:rPr>
        <w:t>MyHealthConnection</w:t>
      </w:r>
      <w:proofErr w:type="spellEnd"/>
      <w:r w:rsidR="00841649">
        <w:rPr>
          <w:rFonts w:ascii="Arial" w:hAnsi="Arial" w:cs="Arial"/>
        </w:rPr>
        <w:t>?</w:t>
      </w:r>
    </w:p>
    <w:p w14:paraId="6D5D5BC9" w14:textId="309AF49E" w:rsidR="007B01DA" w:rsidRDefault="007B01DA" w:rsidP="007B01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1 to 5 scale</w:t>
      </w:r>
    </w:p>
    <w:p w14:paraId="43A718F4" w14:textId="3398DB31" w:rsidR="007B0C5A" w:rsidRDefault="0040300E" w:rsidP="0040300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he following questions are for classification purposes only.</w:t>
      </w:r>
    </w:p>
    <w:p w14:paraId="0A1DB8B3" w14:textId="776CAF25" w:rsidR="0040300E" w:rsidRDefault="0040300E" w:rsidP="0040300E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 is your gender?</w:t>
      </w:r>
    </w:p>
    <w:p w14:paraId="1F881FEB" w14:textId="0CD4D10B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Male</w:t>
      </w:r>
    </w:p>
    <w:p w14:paraId="5B6459E0" w14:textId="59453F6A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emale</w:t>
      </w:r>
    </w:p>
    <w:p w14:paraId="509EAC29" w14:textId="2A065453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ther non-binary</w:t>
      </w:r>
    </w:p>
    <w:p w14:paraId="4FDDBF28" w14:textId="4B6966E5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refer not to say</w:t>
      </w:r>
    </w:p>
    <w:p w14:paraId="259D39A2" w14:textId="79BA52C5" w:rsidR="0040300E" w:rsidRDefault="0040300E" w:rsidP="0040300E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 is your age?</w:t>
      </w:r>
    </w:p>
    <w:p w14:paraId="7C0656BC" w14:textId="13C48838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18-24</w:t>
      </w:r>
    </w:p>
    <w:p w14:paraId="75AA9851" w14:textId="2F906DA2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25-34</w:t>
      </w:r>
    </w:p>
    <w:p w14:paraId="52CA9C65" w14:textId="00C27E24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35-44</w:t>
      </w:r>
    </w:p>
    <w:p w14:paraId="406DEB24" w14:textId="3EE5F585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45-54</w:t>
      </w:r>
    </w:p>
    <w:p w14:paraId="1708B8D3" w14:textId="665F47E8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55-64</w:t>
      </w:r>
    </w:p>
    <w:p w14:paraId="70566FDC" w14:textId="0B175138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65+</w:t>
      </w:r>
    </w:p>
    <w:p w14:paraId="18939049" w14:textId="68F7E320" w:rsidR="0040300E" w:rsidRDefault="0040300E" w:rsidP="0040300E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300E">
        <w:rPr>
          <w:rFonts w:ascii="Arial" w:hAnsi="Arial" w:cs="Arial"/>
        </w:rPr>
        <w:t>What is your annual household income?</w:t>
      </w:r>
    </w:p>
    <w:p w14:paraId="7590A26A" w14:textId="76570570" w:rsidR="0040300E" w:rsidRP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0300E">
        <w:rPr>
          <w:rFonts w:ascii="Arial" w:hAnsi="Arial" w:cs="Arial"/>
        </w:rPr>
        <w:t>Less than $25</w:t>
      </w:r>
      <w:r>
        <w:rPr>
          <w:rFonts w:ascii="Arial" w:hAnsi="Arial" w:cs="Arial"/>
        </w:rPr>
        <w:t>k</w:t>
      </w:r>
    </w:p>
    <w:p w14:paraId="48B3B90A" w14:textId="0C0AEA4B" w:rsidR="0040300E" w:rsidRP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0300E">
        <w:rPr>
          <w:rFonts w:ascii="Arial" w:hAnsi="Arial" w:cs="Arial"/>
        </w:rPr>
        <w:t>$25</w:t>
      </w:r>
      <w:r>
        <w:rPr>
          <w:rFonts w:ascii="Arial" w:hAnsi="Arial" w:cs="Arial"/>
        </w:rPr>
        <w:t>k</w:t>
      </w:r>
      <w:r w:rsidRPr="0040300E">
        <w:rPr>
          <w:rFonts w:ascii="Arial" w:hAnsi="Arial" w:cs="Arial"/>
        </w:rPr>
        <w:t xml:space="preserve"> - $49</w:t>
      </w:r>
      <w:r>
        <w:rPr>
          <w:rFonts w:ascii="Arial" w:hAnsi="Arial" w:cs="Arial"/>
        </w:rPr>
        <w:t>k</w:t>
      </w:r>
    </w:p>
    <w:p w14:paraId="31CE8A47" w14:textId="6A4F454E" w:rsidR="0040300E" w:rsidRP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0300E">
        <w:rPr>
          <w:rFonts w:ascii="Arial" w:hAnsi="Arial" w:cs="Arial"/>
        </w:rPr>
        <w:t>$50</w:t>
      </w:r>
      <w:r>
        <w:rPr>
          <w:rFonts w:ascii="Arial" w:hAnsi="Arial" w:cs="Arial"/>
        </w:rPr>
        <w:t>k</w:t>
      </w:r>
      <w:r w:rsidRPr="0040300E">
        <w:rPr>
          <w:rFonts w:ascii="Arial" w:hAnsi="Arial" w:cs="Arial"/>
        </w:rPr>
        <w:t xml:space="preserve"> - $74</w:t>
      </w:r>
      <w:r>
        <w:rPr>
          <w:rFonts w:ascii="Arial" w:hAnsi="Arial" w:cs="Arial"/>
        </w:rPr>
        <w:t>k</w:t>
      </w:r>
    </w:p>
    <w:p w14:paraId="5B9B90DF" w14:textId="56E23F4D" w:rsidR="0040300E" w:rsidRP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0300E">
        <w:rPr>
          <w:rFonts w:ascii="Arial" w:hAnsi="Arial" w:cs="Arial"/>
        </w:rPr>
        <w:t>$75</w:t>
      </w:r>
      <w:r>
        <w:rPr>
          <w:rFonts w:ascii="Arial" w:hAnsi="Arial" w:cs="Arial"/>
        </w:rPr>
        <w:t>k</w:t>
      </w:r>
      <w:r w:rsidRPr="0040300E">
        <w:rPr>
          <w:rFonts w:ascii="Arial" w:hAnsi="Arial" w:cs="Arial"/>
        </w:rPr>
        <w:t xml:space="preserve"> - $99</w:t>
      </w:r>
      <w:r>
        <w:rPr>
          <w:rFonts w:ascii="Arial" w:hAnsi="Arial" w:cs="Arial"/>
        </w:rPr>
        <w:t>k</w:t>
      </w:r>
    </w:p>
    <w:p w14:paraId="7A1194FF" w14:textId="5F69ED71" w:rsidR="0040300E" w:rsidRP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40300E">
        <w:rPr>
          <w:rFonts w:ascii="Arial" w:hAnsi="Arial" w:cs="Arial"/>
        </w:rPr>
        <w:t>$100</w:t>
      </w:r>
      <w:r>
        <w:rPr>
          <w:rFonts w:ascii="Arial" w:hAnsi="Arial" w:cs="Arial"/>
        </w:rPr>
        <w:t>k</w:t>
      </w:r>
      <w:r w:rsidRPr="0040300E">
        <w:rPr>
          <w:rFonts w:ascii="Arial" w:hAnsi="Arial" w:cs="Arial"/>
        </w:rPr>
        <w:t xml:space="preserve"> - $149</w:t>
      </w:r>
      <w:r>
        <w:rPr>
          <w:rFonts w:ascii="Arial" w:hAnsi="Arial" w:cs="Arial"/>
        </w:rPr>
        <w:t>k</w:t>
      </w:r>
    </w:p>
    <w:p w14:paraId="0F8E009D" w14:textId="00A007C4" w:rsidR="0040300E" w:rsidRP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$</w:t>
      </w:r>
      <w:r w:rsidRPr="0040300E">
        <w:rPr>
          <w:rFonts w:ascii="Arial" w:hAnsi="Arial" w:cs="Arial"/>
        </w:rPr>
        <w:t>150</w:t>
      </w:r>
      <w:r>
        <w:rPr>
          <w:rFonts w:ascii="Arial" w:hAnsi="Arial" w:cs="Arial"/>
        </w:rPr>
        <w:t>k</w:t>
      </w:r>
      <w:r w:rsidRPr="0040300E">
        <w:rPr>
          <w:rFonts w:ascii="Arial" w:hAnsi="Arial" w:cs="Arial"/>
        </w:rPr>
        <w:t>- $199</w:t>
      </w:r>
      <w:r w:rsidR="00D85FDA">
        <w:rPr>
          <w:rFonts w:ascii="Arial" w:hAnsi="Arial" w:cs="Arial"/>
        </w:rPr>
        <w:t>k</w:t>
      </w:r>
    </w:p>
    <w:p w14:paraId="08D13113" w14:textId="1656A001" w:rsidR="0040300E" w:rsidRDefault="0040300E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$200,000+</w:t>
      </w:r>
    </w:p>
    <w:p w14:paraId="144509E1" w14:textId="13387EB7" w:rsidR="00D85FDA" w:rsidRDefault="00D85FDA" w:rsidP="0040300E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refer not to say</w:t>
      </w:r>
    </w:p>
    <w:p w14:paraId="7961DB2A" w14:textId="1D65E8FC" w:rsidR="00D85FDA" w:rsidRDefault="00D85FDA" w:rsidP="00D85FD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 is the level of schooling that you have completed?</w:t>
      </w:r>
    </w:p>
    <w:p w14:paraId="69A7D799" w14:textId="6C6A5E03" w:rsidR="00D85FDA" w:rsidRDefault="00D85FDA" w:rsidP="00D85F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I did not graduate high school</w:t>
      </w:r>
    </w:p>
    <w:p w14:paraId="589EBEC5" w14:textId="77777777" w:rsidR="00D85FDA" w:rsidRDefault="00D85FDA" w:rsidP="00D85F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85FDA">
        <w:rPr>
          <w:rFonts w:ascii="Arial" w:hAnsi="Arial" w:cs="Arial"/>
        </w:rPr>
        <w:t>High school graduate, diploma or the equivalent (for example: GED)</w:t>
      </w:r>
    </w:p>
    <w:p w14:paraId="4C819239" w14:textId="5A465E5B" w:rsidR="00D85FDA" w:rsidRDefault="00D85FDA" w:rsidP="00D85F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ome college</w:t>
      </w:r>
    </w:p>
    <w:p w14:paraId="31EC0044" w14:textId="40EB5273" w:rsidR="00D85FDA" w:rsidRDefault="00D85FDA" w:rsidP="00D85F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ssociates degree</w:t>
      </w:r>
    </w:p>
    <w:p w14:paraId="1EC6D880" w14:textId="1EE28730" w:rsidR="00D85FDA" w:rsidRDefault="00D85FDA" w:rsidP="00D85F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Bachelor’s degree</w:t>
      </w:r>
    </w:p>
    <w:p w14:paraId="73D66FE2" w14:textId="7368EF03" w:rsidR="00D85FDA" w:rsidRDefault="00D85FDA" w:rsidP="00D85F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Master’s degree</w:t>
      </w:r>
    </w:p>
    <w:p w14:paraId="22138FE9" w14:textId="77777777" w:rsidR="00D85FDA" w:rsidRPr="00D85FDA" w:rsidRDefault="00D85FDA" w:rsidP="00D85F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85FDA">
        <w:rPr>
          <w:rFonts w:ascii="Arial" w:hAnsi="Arial" w:cs="Arial"/>
        </w:rPr>
        <w:t>Professional degree.</w:t>
      </w:r>
    </w:p>
    <w:p w14:paraId="1BA6373C" w14:textId="727AA481" w:rsidR="00D85FDA" w:rsidRDefault="00D85FDA" w:rsidP="00D85FDA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85FDA">
        <w:rPr>
          <w:rFonts w:ascii="Arial" w:hAnsi="Arial" w:cs="Arial"/>
        </w:rPr>
        <w:t>Doctorate degree.</w:t>
      </w:r>
    </w:p>
    <w:p w14:paraId="6605E4A5" w14:textId="77777777" w:rsidR="00D85FDA" w:rsidRPr="00D85FDA" w:rsidRDefault="00D85FDA" w:rsidP="00D85FDA">
      <w:pPr>
        <w:spacing w:after="0" w:line="240" w:lineRule="auto"/>
        <w:rPr>
          <w:rFonts w:ascii="Arial" w:hAnsi="Arial" w:cs="Arial"/>
        </w:rPr>
      </w:pPr>
    </w:p>
    <w:p w14:paraId="319721EF" w14:textId="77777777" w:rsidR="007B01DA" w:rsidRPr="00C81549" w:rsidRDefault="007B01DA" w:rsidP="007B01DA">
      <w:pPr>
        <w:rPr>
          <w:rFonts w:ascii="Arial" w:hAnsi="Arial" w:cs="Arial"/>
          <w:i/>
        </w:rPr>
      </w:pPr>
      <w:r w:rsidRPr="00C81549">
        <w:rPr>
          <w:rFonts w:ascii="Arial" w:hAnsi="Arial" w:cs="Arial"/>
          <w:i/>
        </w:rPr>
        <w:t>Thanks again for your time in completing this survey!</w:t>
      </w:r>
    </w:p>
    <w:p w14:paraId="0DFDA7AB" w14:textId="77777777" w:rsidR="007B01DA" w:rsidRPr="00C81549" w:rsidRDefault="007B01DA" w:rsidP="007B01DA">
      <w:pPr>
        <w:rPr>
          <w:rFonts w:ascii="Arial" w:hAnsi="Arial" w:cs="Arial"/>
          <w:i/>
        </w:rPr>
      </w:pPr>
    </w:p>
    <w:p w14:paraId="5715F66E" w14:textId="77777777" w:rsidR="003F478B" w:rsidRDefault="003F478B"/>
    <w:sectPr w:rsidR="003F478B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DB764" w16cex:dateUtc="2020-09-29T19:38:00Z"/>
  <w16cex:commentExtensible w16cex:durableId="231DCBDD" w16cex:dateUtc="2020-09-29T21:06:00Z"/>
  <w16cex:commentExtensible w16cex:durableId="231DD6A8" w16cex:dateUtc="2020-09-29T21:52:00Z"/>
  <w16cex:commentExtensible w16cex:durableId="231DD6DE" w16cex:dateUtc="2020-09-29T21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96B4E0" w16cid:durableId="231DB764"/>
  <w16cid:commentId w16cid:paraId="770C3F17" w16cid:durableId="231DE239"/>
  <w16cid:commentId w16cid:paraId="6607C773" w16cid:durableId="231DB472"/>
  <w16cid:commentId w16cid:paraId="610C434C" w16cid:durableId="231DCBDD"/>
  <w16cid:commentId w16cid:paraId="0BA11CDB" w16cid:durableId="231DE220"/>
  <w16cid:commentId w16cid:paraId="027868A7" w16cid:durableId="231DD6A8"/>
  <w16cid:commentId w16cid:paraId="7597CD6A" w16cid:durableId="231DB473"/>
  <w16cid:commentId w16cid:paraId="4333DC1F" w16cid:durableId="231DD6DE"/>
  <w16cid:commentId w16cid:paraId="7D4AB51D" w16cid:durableId="231DB47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12BE7B" w14:textId="77777777" w:rsidR="008E3AB3" w:rsidRDefault="008E3AB3">
      <w:pPr>
        <w:spacing w:after="0" w:line="240" w:lineRule="auto"/>
      </w:pPr>
      <w:r>
        <w:separator/>
      </w:r>
    </w:p>
  </w:endnote>
  <w:endnote w:type="continuationSeparator" w:id="0">
    <w:p w14:paraId="24542895" w14:textId="77777777" w:rsidR="008E3AB3" w:rsidRDefault="008E3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A28E3" w14:textId="77777777" w:rsidR="008E3AB3" w:rsidRDefault="008E3AB3">
      <w:pPr>
        <w:spacing w:after="0" w:line="240" w:lineRule="auto"/>
      </w:pPr>
      <w:r>
        <w:separator/>
      </w:r>
    </w:p>
  </w:footnote>
  <w:footnote w:type="continuationSeparator" w:id="0">
    <w:p w14:paraId="3A2600E5" w14:textId="77777777" w:rsidR="008E3AB3" w:rsidRDefault="008E3A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7D4683" w14:textId="77777777" w:rsidR="009A38BE" w:rsidRDefault="00841649" w:rsidP="009A38BE">
    <w:pPr>
      <w:pStyle w:val="sysaddressarialbold759UCHealthDkRed"/>
      <w:jc w:val="right"/>
    </w:pPr>
    <w:r>
      <w:t>Data &amp; Insights</w:t>
    </w:r>
  </w:p>
  <w:p w14:paraId="1B06D44D" w14:textId="77777777" w:rsidR="009A38BE" w:rsidRDefault="00841649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32B9DA04" wp14:editId="1EEDA1B3">
          <wp:simplePos x="0" y="0"/>
          <wp:positionH relativeFrom="page">
            <wp:posOffset>920750</wp:posOffset>
          </wp:positionH>
          <wp:positionV relativeFrom="page">
            <wp:posOffset>544195</wp:posOffset>
          </wp:positionV>
          <wp:extent cx="1581912" cy="347472"/>
          <wp:effectExtent l="0" t="0" r="0" b="0"/>
          <wp:wrapNone/>
          <wp:docPr id="21" name="Picture 2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th_logo-01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81912" cy="347472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051C1"/>
    <w:multiLevelType w:val="hybridMultilevel"/>
    <w:tmpl w:val="6E4E4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C90AB3"/>
    <w:multiLevelType w:val="hybridMultilevel"/>
    <w:tmpl w:val="3DF2F6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273F27"/>
    <w:multiLevelType w:val="multilevel"/>
    <w:tmpl w:val="D35AD2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7B27556"/>
    <w:multiLevelType w:val="hybridMultilevel"/>
    <w:tmpl w:val="458454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1DA"/>
    <w:rsid w:val="00002A75"/>
    <w:rsid w:val="00002C8D"/>
    <w:rsid w:val="00007081"/>
    <w:rsid w:val="00012810"/>
    <w:rsid w:val="00016203"/>
    <w:rsid w:val="00022BA7"/>
    <w:rsid w:val="00023671"/>
    <w:rsid w:val="00030EA8"/>
    <w:rsid w:val="000315F4"/>
    <w:rsid w:val="000506F4"/>
    <w:rsid w:val="00051B18"/>
    <w:rsid w:val="000560A8"/>
    <w:rsid w:val="000611CB"/>
    <w:rsid w:val="0006263E"/>
    <w:rsid w:val="00063D0B"/>
    <w:rsid w:val="0006668E"/>
    <w:rsid w:val="0006724B"/>
    <w:rsid w:val="00086084"/>
    <w:rsid w:val="0008705E"/>
    <w:rsid w:val="000A54C6"/>
    <w:rsid w:val="000B3762"/>
    <w:rsid w:val="000B4C2B"/>
    <w:rsid w:val="000C0386"/>
    <w:rsid w:val="000C4D33"/>
    <w:rsid w:val="000C4FCB"/>
    <w:rsid w:val="000D1E96"/>
    <w:rsid w:val="000D3CA0"/>
    <w:rsid w:val="000E79D4"/>
    <w:rsid w:val="000F19AE"/>
    <w:rsid w:val="001007A9"/>
    <w:rsid w:val="00105C06"/>
    <w:rsid w:val="00116C42"/>
    <w:rsid w:val="00127921"/>
    <w:rsid w:val="00140436"/>
    <w:rsid w:val="001407BC"/>
    <w:rsid w:val="00143285"/>
    <w:rsid w:val="001434A2"/>
    <w:rsid w:val="00150604"/>
    <w:rsid w:val="001517A3"/>
    <w:rsid w:val="00162BD9"/>
    <w:rsid w:val="001733C5"/>
    <w:rsid w:val="00174EAD"/>
    <w:rsid w:val="001825D3"/>
    <w:rsid w:val="00197CFE"/>
    <w:rsid w:val="001A0E29"/>
    <w:rsid w:val="001B4B03"/>
    <w:rsid w:val="001C12E6"/>
    <w:rsid w:val="001C3BAC"/>
    <w:rsid w:val="001D1DCE"/>
    <w:rsid w:val="001E5EA9"/>
    <w:rsid w:val="001E7F03"/>
    <w:rsid w:val="001F4876"/>
    <w:rsid w:val="001F6B19"/>
    <w:rsid w:val="001F7F6C"/>
    <w:rsid w:val="00203788"/>
    <w:rsid w:val="002143BB"/>
    <w:rsid w:val="0022180A"/>
    <w:rsid w:val="00236A7A"/>
    <w:rsid w:val="002372DC"/>
    <w:rsid w:val="0024269D"/>
    <w:rsid w:val="0024328F"/>
    <w:rsid w:val="00244174"/>
    <w:rsid w:val="00261436"/>
    <w:rsid w:val="00266275"/>
    <w:rsid w:val="00266466"/>
    <w:rsid w:val="002679D6"/>
    <w:rsid w:val="002903FA"/>
    <w:rsid w:val="002A074A"/>
    <w:rsid w:val="002A35E8"/>
    <w:rsid w:val="002A4D25"/>
    <w:rsid w:val="002A7D88"/>
    <w:rsid w:val="002B1AEF"/>
    <w:rsid w:val="002C6EC4"/>
    <w:rsid w:val="002D1373"/>
    <w:rsid w:val="002E0614"/>
    <w:rsid w:val="002E1758"/>
    <w:rsid w:val="002E6218"/>
    <w:rsid w:val="002F0381"/>
    <w:rsid w:val="002F1B01"/>
    <w:rsid w:val="00314726"/>
    <w:rsid w:val="003167FB"/>
    <w:rsid w:val="00321EC8"/>
    <w:rsid w:val="0033559D"/>
    <w:rsid w:val="003429F1"/>
    <w:rsid w:val="003444C9"/>
    <w:rsid w:val="00351020"/>
    <w:rsid w:val="00357CBC"/>
    <w:rsid w:val="00362CD3"/>
    <w:rsid w:val="00362E32"/>
    <w:rsid w:val="00363D9A"/>
    <w:rsid w:val="00371DF2"/>
    <w:rsid w:val="00374E33"/>
    <w:rsid w:val="0038722B"/>
    <w:rsid w:val="0039022F"/>
    <w:rsid w:val="00396A05"/>
    <w:rsid w:val="003A1BA3"/>
    <w:rsid w:val="003B581F"/>
    <w:rsid w:val="003C010B"/>
    <w:rsid w:val="003C0487"/>
    <w:rsid w:val="003D169B"/>
    <w:rsid w:val="003E4D8F"/>
    <w:rsid w:val="003F478B"/>
    <w:rsid w:val="0040300E"/>
    <w:rsid w:val="0041153B"/>
    <w:rsid w:val="0041201D"/>
    <w:rsid w:val="0041251E"/>
    <w:rsid w:val="00414630"/>
    <w:rsid w:val="004220A9"/>
    <w:rsid w:val="004305D7"/>
    <w:rsid w:val="004307BD"/>
    <w:rsid w:val="00436C82"/>
    <w:rsid w:val="00437A4F"/>
    <w:rsid w:val="00447E92"/>
    <w:rsid w:val="00450FF0"/>
    <w:rsid w:val="004529D5"/>
    <w:rsid w:val="00452AAE"/>
    <w:rsid w:val="00455AE6"/>
    <w:rsid w:val="00456A5F"/>
    <w:rsid w:val="004717E2"/>
    <w:rsid w:val="00473A58"/>
    <w:rsid w:val="00480F37"/>
    <w:rsid w:val="00487843"/>
    <w:rsid w:val="00493C41"/>
    <w:rsid w:val="004A4D5E"/>
    <w:rsid w:val="004A57B0"/>
    <w:rsid w:val="004A7FF5"/>
    <w:rsid w:val="004B0F00"/>
    <w:rsid w:val="004D06C1"/>
    <w:rsid w:val="004D1AAE"/>
    <w:rsid w:val="004D2BF0"/>
    <w:rsid w:val="004D59C2"/>
    <w:rsid w:val="004E68F4"/>
    <w:rsid w:val="004F20F9"/>
    <w:rsid w:val="004F3A07"/>
    <w:rsid w:val="004F3A27"/>
    <w:rsid w:val="004F5195"/>
    <w:rsid w:val="004F7EE3"/>
    <w:rsid w:val="005107EB"/>
    <w:rsid w:val="00516F18"/>
    <w:rsid w:val="00517165"/>
    <w:rsid w:val="00521782"/>
    <w:rsid w:val="00527ADC"/>
    <w:rsid w:val="00532EA1"/>
    <w:rsid w:val="005416A7"/>
    <w:rsid w:val="00555593"/>
    <w:rsid w:val="005565FB"/>
    <w:rsid w:val="00560954"/>
    <w:rsid w:val="00565763"/>
    <w:rsid w:val="00572CBD"/>
    <w:rsid w:val="00573CFB"/>
    <w:rsid w:val="005777C1"/>
    <w:rsid w:val="0058190B"/>
    <w:rsid w:val="005B1B9C"/>
    <w:rsid w:val="005B30C7"/>
    <w:rsid w:val="005B33E1"/>
    <w:rsid w:val="005B515C"/>
    <w:rsid w:val="005B5201"/>
    <w:rsid w:val="005C041A"/>
    <w:rsid w:val="005C6DBE"/>
    <w:rsid w:val="005D0E0A"/>
    <w:rsid w:val="005E16E5"/>
    <w:rsid w:val="005F7C14"/>
    <w:rsid w:val="006023E1"/>
    <w:rsid w:val="006041A5"/>
    <w:rsid w:val="00610768"/>
    <w:rsid w:val="00611E45"/>
    <w:rsid w:val="0061209D"/>
    <w:rsid w:val="006127E9"/>
    <w:rsid w:val="00621B5A"/>
    <w:rsid w:val="00626490"/>
    <w:rsid w:val="0064628D"/>
    <w:rsid w:val="00660151"/>
    <w:rsid w:val="00667540"/>
    <w:rsid w:val="00670928"/>
    <w:rsid w:val="006733B4"/>
    <w:rsid w:val="006874A7"/>
    <w:rsid w:val="00694069"/>
    <w:rsid w:val="00697C4D"/>
    <w:rsid w:val="006A36D7"/>
    <w:rsid w:val="006A63C7"/>
    <w:rsid w:val="006B46E3"/>
    <w:rsid w:val="006C0D97"/>
    <w:rsid w:val="006C6A2B"/>
    <w:rsid w:val="006C7AB3"/>
    <w:rsid w:val="006D12C4"/>
    <w:rsid w:val="006D1641"/>
    <w:rsid w:val="006D17B9"/>
    <w:rsid w:val="006E23F5"/>
    <w:rsid w:val="006F30A7"/>
    <w:rsid w:val="006F3D9C"/>
    <w:rsid w:val="00703304"/>
    <w:rsid w:val="007042A2"/>
    <w:rsid w:val="00710D60"/>
    <w:rsid w:val="007127EC"/>
    <w:rsid w:val="00714400"/>
    <w:rsid w:val="00715F0F"/>
    <w:rsid w:val="0072156A"/>
    <w:rsid w:val="00722DFA"/>
    <w:rsid w:val="007233CD"/>
    <w:rsid w:val="00725946"/>
    <w:rsid w:val="00730748"/>
    <w:rsid w:val="00733B9C"/>
    <w:rsid w:val="007349B7"/>
    <w:rsid w:val="00737F95"/>
    <w:rsid w:val="007401D1"/>
    <w:rsid w:val="00741226"/>
    <w:rsid w:val="00741DFC"/>
    <w:rsid w:val="00741E45"/>
    <w:rsid w:val="00743FD5"/>
    <w:rsid w:val="00747CE7"/>
    <w:rsid w:val="00751082"/>
    <w:rsid w:val="007513C2"/>
    <w:rsid w:val="007669C7"/>
    <w:rsid w:val="007718A3"/>
    <w:rsid w:val="00775DEC"/>
    <w:rsid w:val="0077751F"/>
    <w:rsid w:val="0078119E"/>
    <w:rsid w:val="00784C84"/>
    <w:rsid w:val="00786A1F"/>
    <w:rsid w:val="00797BCE"/>
    <w:rsid w:val="007B01DA"/>
    <w:rsid w:val="007B0C5A"/>
    <w:rsid w:val="007B5F56"/>
    <w:rsid w:val="007B6016"/>
    <w:rsid w:val="007C3076"/>
    <w:rsid w:val="007C4B55"/>
    <w:rsid w:val="007C6F25"/>
    <w:rsid w:val="007D41B3"/>
    <w:rsid w:val="007D4DE7"/>
    <w:rsid w:val="007E425A"/>
    <w:rsid w:val="007F0001"/>
    <w:rsid w:val="00802E87"/>
    <w:rsid w:val="00812A77"/>
    <w:rsid w:val="00814977"/>
    <w:rsid w:val="00826D96"/>
    <w:rsid w:val="0083159A"/>
    <w:rsid w:val="00834D5C"/>
    <w:rsid w:val="00836C97"/>
    <w:rsid w:val="00836DD1"/>
    <w:rsid w:val="008378D1"/>
    <w:rsid w:val="00841649"/>
    <w:rsid w:val="00853B34"/>
    <w:rsid w:val="008545DD"/>
    <w:rsid w:val="00866C48"/>
    <w:rsid w:val="00870B05"/>
    <w:rsid w:val="00877003"/>
    <w:rsid w:val="008844C9"/>
    <w:rsid w:val="008869FF"/>
    <w:rsid w:val="00891D9E"/>
    <w:rsid w:val="00894A4C"/>
    <w:rsid w:val="00897BA1"/>
    <w:rsid w:val="008A14C7"/>
    <w:rsid w:val="008B02BF"/>
    <w:rsid w:val="008B0BA4"/>
    <w:rsid w:val="008B2A3E"/>
    <w:rsid w:val="008D37A8"/>
    <w:rsid w:val="008D4182"/>
    <w:rsid w:val="008D61A3"/>
    <w:rsid w:val="008D77F5"/>
    <w:rsid w:val="008D7FE2"/>
    <w:rsid w:val="008E157C"/>
    <w:rsid w:val="008E3AB3"/>
    <w:rsid w:val="008F7796"/>
    <w:rsid w:val="0090721C"/>
    <w:rsid w:val="00923868"/>
    <w:rsid w:val="00924D27"/>
    <w:rsid w:val="00924D89"/>
    <w:rsid w:val="00927085"/>
    <w:rsid w:val="00933C0E"/>
    <w:rsid w:val="009450DF"/>
    <w:rsid w:val="00950098"/>
    <w:rsid w:val="00950B20"/>
    <w:rsid w:val="00956F70"/>
    <w:rsid w:val="009624D0"/>
    <w:rsid w:val="00962A25"/>
    <w:rsid w:val="009660E9"/>
    <w:rsid w:val="00983F77"/>
    <w:rsid w:val="0098602B"/>
    <w:rsid w:val="00992538"/>
    <w:rsid w:val="009A30ED"/>
    <w:rsid w:val="009A5E11"/>
    <w:rsid w:val="009B203A"/>
    <w:rsid w:val="009B6DA9"/>
    <w:rsid w:val="009C4367"/>
    <w:rsid w:val="009C6234"/>
    <w:rsid w:val="009C79B1"/>
    <w:rsid w:val="009D029A"/>
    <w:rsid w:val="009D54C5"/>
    <w:rsid w:val="009D6C70"/>
    <w:rsid w:val="009E13E4"/>
    <w:rsid w:val="009F76E0"/>
    <w:rsid w:val="00A07514"/>
    <w:rsid w:val="00A163D2"/>
    <w:rsid w:val="00A211C2"/>
    <w:rsid w:val="00A24BBA"/>
    <w:rsid w:val="00A45479"/>
    <w:rsid w:val="00A50B34"/>
    <w:rsid w:val="00A92D05"/>
    <w:rsid w:val="00A92FF4"/>
    <w:rsid w:val="00AA6266"/>
    <w:rsid w:val="00AB1F94"/>
    <w:rsid w:val="00AE0184"/>
    <w:rsid w:val="00AE454C"/>
    <w:rsid w:val="00B02A67"/>
    <w:rsid w:val="00B13ECA"/>
    <w:rsid w:val="00B15B40"/>
    <w:rsid w:val="00B178A6"/>
    <w:rsid w:val="00B2150D"/>
    <w:rsid w:val="00B43461"/>
    <w:rsid w:val="00B43AC7"/>
    <w:rsid w:val="00B43CBF"/>
    <w:rsid w:val="00B464B5"/>
    <w:rsid w:val="00B51279"/>
    <w:rsid w:val="00B65BB8"/>
    <w:rsid w:val="00B75962"/>
    <w:rsid w:val="00B76F59"/>
    <w:rsid w:val="00B9203D"/>
    <w:rsid w:val="00B940BA"/>
    <w:rsid w:val="00B96748"/>
    <w:rsid w:val="00B97221"/>
    <w:rsid w:val="00BA553D"/>
    <w:rsid w:val="00BB0ADE"/>
    <w:rsid w:val="00BB735D"/>
    <w:rsid w:val="00BD6EA2"/>
    <w:rsid w:val="00BD77D0"/>
    <w:rsid w:val="00BE06B6"/>
    <w:rsid w:val="00BE1582"/>
    <w:rsid w:val="00BE502F"/>
    <w:rsid w:val="00BE6349"/>
    <w:rsid w:val="00BF24D5"/>
    <w:rsid w:val="00BF354F"/>
    <w:rsid w:val="00C0250C"/>
    <w:rsid w:val="00C12C5E"/>
    <w:rsid w:val="00C34193"/>
    <w:rsid w:val="00C51C69"/>
    <w:rsid w:val="00C63E87"/>
    <w:rsid w:val="00C645EF"/>
    <w:rsid w:val="00C72133"/>
    <w:rsid w:val="00C82921"/>
    <w:rsid w:val="00C84AC6"/>
    <w:rsid w:val="00C86A7F"/>
    <w:rsid w:val="00C93B9A"/>
    <w:rsid w:val="00CA2739"/>
    <w:rsid w:val="00CB5A40"/>
    <w:rsid w:val="00CB6572"/>
    <w:rsid w:val="00CC0411"/>
    <w:rsid w:val="00CC5D00"/>
    <w:rsid w:val="00CE022A"/>
    <w:rsid w:val="00CE2F89"/>
    <w:rsid w:val="00CF41F1"/>
    <w:rsid w:val="00CF5D5F"/>
    <w:rsid w:val="00D15799"/>
    <w:rsid w:val="00D23481"/>
    <w:rsid w:val="00D27FF0"/>
    <w:rsid w:val="00D4690A"/>
    <w:rsid w:val="00D5334F"/>
    <w:rsid w:val="00D63757"/>
    <w:rsid w:val="00D83E78"/>
    <w:rsid w:val="00D859FC"/>
    <w:rsid w:val="00D85FDA"/>
    <w:rsid w:val="00D86EDF"/>
    <w:rsid w:val="00D97A71"/>
    <w:rsid w:val="00DA2FB3"/>
    <w:rsid w:val="00DA396C"/>
    <w:rsid w:val="00DC01BC"/>
    <w:rsid w:val="00DC12A0"/>
    <w:rsid w:val="00DC6247"/>
    <w:rsid w:val="00DD1B3A"/>
    <w:rsid w:val="00DD280E"/>
    <w:rsid w:val="00DD3FFE"/>
    <w:rsid w:val="00DD4FBA"/>
    <w:rsid w:val="00DE1072"/>
    <w:rsid w:val="00DE45F1"/>
    <w:rsid w:val="00DE47BE"/>
    <w:rsid w:val="00DF0EF8"/>
    <w:rsid w:val="00DF3AC8"/>
    <w:rsid w:val="00DF4207"/>
    <w:rsid w:val="00DF581A"/>
    <w:rsid w:val="00E104A9"/>
    <w:rsid w:val="00E14B83"/>
    <w:rsid w:val="00E163BD"/>
    <w:rsid w:val="00E21457"/>
    <w:rsid w:val="00E260D9"/>
    <w:rsid w:val="00E30516"/>
    <w:rsid w:val="00E43B70"/>
    <w:rsid w:val="00E463AD"/>
    <w:rsid w:val="00E47010"/>
    <w:rsid w:val="00E631E2"/>
    <w:rsid w:val="00E65668"/>
    <w:rsid w:val="00E664A5"/>
    <w:rsid w:val="00E73A33"/>
    <w:rsid w:val="00E86B28"/>
    <w:rsid w:val="00E942EF"/>
    <w:rsid w:val="00EA0FAF"/>
    <w:rsid w:val="00EA4EA3"/>
    <w:rsid w:val="00EA4EBB"/>
    <w:rsid w:val="00EA580C"/>
    <w:rsid w:val="00EB18A8"/>
    <w:rsid w:val="00EB2C0D"/>
    <w:rsid w:val="00EB3265"/>
    <w:rsid w:val="00EB3F8D"/>
    <w:rsid w:val="00EB4581"/>
    <w:rsid w:val="00EB5E8B"/>
    <w:rsid w:val="00EC2AF3"/>
    <w:rsid w:val="00EC5CF8"/>
    <w:rsid w:val="00ED3E0C"/>
    <w:rsid w:val="00EE036A"/>
    <w:rsid w:val="00EE0890"/>
    <w:rsid w:val="00EE11CD"/>
    <w:rsid w:val="00EE167C"/>
    <w:rsid w:val="00EE1DE2"/>
    <w:rsid w:val="00EE41BC"/>
    <w:rsid w:val="00EF48CB"/>
    <w:rsid w:val="00F0040A"/>
    <w:rsid w:val="00F06729"/>
    <w:rsid w:val="00F132D7"/>
    <w:rsid w:val="00F15827"/>
    <w:rsid w:val="00F1585C"/>
    <w:rsid w:val="00F25544"/>
    <w:rsid w:val="00F2559F"/>
    <w:rsid w:val="00F27046"/>
    <w:rsid w:val="00F30F4F"/>
    <w:rsid w:val="00F40B4F"/>
    <w:rsid w:val="00F43E17"/>
    <w:rsid w:val="00F46586"/>
    <w:rsid w:val="00F53739"/>
    <w:rsid w:val="00F5538C"/>
    <w:rsid w:val="00F6507A"/>
    <w:rsid w:val="00F87259"/>
    <w:rsid w:val="00F92D18"/>
    <w:rsid w:val="00F93F1E"/>
    <w:rsid w:val="00FA06C2"/>
    <w:rsid w:val="00FA11DB"/>
    <w:rsid w:val="00FA7031"/>
    <w:rsid w:val="00FB079D"/>
    <w:rsid w:val="00FB0E7A"/>
    <w:rsid w:val="00FB11DB"/>
    <w:rsid w:val="00FB28D0"/>
    <w:rsid w:val="00FB32E1"/>
    <w:rsid w:val="00FB5157"/>
    <w:rsid w:val="00FC4514"/>
    <w:rsid w:val="00FC5046"/>
    <w:rsid w:val="00FC6A7D"/>
    <w:rsid w:val="00FD3955"/>
    <w:rsid w:val="00FD5A47"/>
    <w:rsid w:val="00FD7220"/>
    <w:rsid w:val="00FE3204"/>
    <w:rsid w:val="00FE3845"/>
    <w:rsid w:val="00FF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4D9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1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0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1DA"/>
  </w:style>
  <w:style w:type="paragraph" w:customStyle="1" w:styleId="sysaddressarialbold759UCHealthDkRed">
    <w:name w:val="sys address arial bold 7.5/9 UCHealth Dk Red"/>
    <w:basedOn w:val="Normal"/>
    <w:qFormat/>
    <w:rsid w:val="007B01DA"/>
    <w:pPr>
      <w:tabs>
        <w:tab w:val="left" w:pos="180"/>
      </w:tabs>
      <w:spacing w:after="0" w:line="180" w:lineRule="exact"/>
    </w:pPr>
    <w:rPr>
      <w:rFonts w:ascii="Arial" w:hAnsi="Arial" w:cs="Arial"/>
      <w:b/>
      <w:color w:val="A6093D"/>
      <w:sz w:val="15"/>
    </w:rPr>
  </w:style>
  <w:style w:type="paragraph" w:styleId="ListParagraph">
    <w:name w:val="List Paragraph"/>
    <w:basedOn w:val="Normal"/>
    <w:uiPriority w:val="34"/>
    <w:qFormat/>
    <w:rsid w:val="007B01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1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C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C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C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C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C6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1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0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1DA"/>
  </w:style>
  <w:style w:type="paragraph" w:customStyle="1" w:styleId="sysaddressarialbold759UCHealthDkRed">
    <w:name w:val="sys address arial bold 7.5/9 UCHealth Dk Red"/>
    <w:basedOn w:val="Normal"/>
    <w:qFormat/>
    <w:rsid w:val="007B01DA"/>
    <w:pPr>
      <w:tabs>
        <w:tab w:val="left" w:pos="180"/>
      </w:tabs>
      <w:spacing w:after="0" w:line="180" w:lineRule="exact"/>
    </w:pPr>
    <w:rPr>
      <w:rFonts w:ascii="Arial" w:hAnsi="Arial" w:cs="Arial"/>
      <w:b/>
      <w:color w:val="A6093D"/>
      <w:sz w:val="15"/>
    </w:rPr>
  </w:style>
  <w:style w:type="paragraph" w:styleId="ListParagraph">
    <w:name w:val="List Paragraph"/>
    <w:basedOn w:val="Normal"/>
    <w:uiPriority w:val="34"/>
    <w:qFormat/>
    <w:rsid w:val="007B01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1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C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C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C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C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C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75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2469534F2B6468E0015F51E618710" ma:contentTypeVersion="12" ma:contentTypeDescription="Create a new document." ma:contentTypeScope="" ma:versionID="a0aee36e87ccf61394e80499d917d75e">
  <xsd:schema xmlns:xsd="http://www.w3.org/2001/XMLSchema" xmlns:xs="http://www.w3.org/2001/XMLSchema" xmlns:p="http://schemas.microsoft.com/office/2006/metadata/properties" xmlns:ns2="23a0042f-c8ac-44df-8d86-f8da4d3f8b90" xmlns:ns3="743bf30a-946d-44c8-9a05-8dbe24c5e141" targetNamespace="http://schemas.microsoft.com/office/2006/metadata/properties" ma:root="true" ma:fieldsID="1235440c319d086f1983a2d2a2dee124" ns2:_="" ns3:_="">
    <xsd:import namespace="23a0042f-c8ac-44df-8d86-f8da4d3f8b90"/>
    <xsd:import namespace="743bf30a-946d-44c8-9a05-8dbe24c5e1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a0042f-c8ac-44df-8d86-f8da4d3f8b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3bf30a-946d-44c8-9a05-8dbe24c5e14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49297E4-B245-4CCA-A451-CD84893E2B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6EFE12-0CDD-4FFB-901F-20A7C7CA9A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a0042f-c8ac-44df-8d86-f8da4d3f8b90"/>
    <ds:schemaRef ds:uri="743bf30a-946d-44c8-9a05-8dbe24c5e1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A3B19E-2F37-48D8-B6BF-BEAE3BF4A37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Health</Company>
  <LinksUpToDate>false</LinksUpToDate>
  <CharactersWithSpaces>3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aska, Ciarra</dc:creator>
  <cp:lastModifiedBy>NorrisMD</cp:lastModifiedBy>
  <cp:revision>2</cp:revision>
  <dcterms:created xsi:type="dcterms:W3CDTF">2021-04-09T03:08:00Z</dcterms:created>
  <dcterms:modified xsi:type="dcterms:W3CDTF">2021-04-09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2469534F2B6468E0015F51E618710</vt:lpwstr>
  </property>
</Properties>
</file>